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ge">
                  <wp:posOffset>1143635</wp:posOffset>
                </wp:positionV>
                <wp:extent cx="384238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238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3719"/>
                              <w:gridCol w:w="2332"/>
                            </w:tblGrid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EEECE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70" w:leader="none"/>
                                    </w:tabs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EEECE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204-3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4.75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42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is-IS"/>
                                    </w:rPr>
                                    <w:t>18.6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436b-3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8.7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65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0.57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795-5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is-IS"/>
                                    </w:rPr>
                                    <w:t>9.23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45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is-IS"/>
                                    </w:rPr>
                                    <w:t>14.1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83-5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1.65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669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3.5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764-5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84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63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8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7-5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1.69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497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5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5006-3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11.4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21-3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5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3a-5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lang w:val="tr-TR"/>
                                    </w:rPr>
                                    <w:t>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67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513a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fi-FI"/>
                                    </w:rPr>
                                    <w:t>4.29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484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37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23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uk-UA"/>
                                    </w:rPr>
                                    <w:t>1.3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1249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0.8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202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27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25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197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0.8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178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48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288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0.6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530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33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de-DE"/>
                                    </w:rPr>
                                    <w:t>hsa-miR-26a-2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is-IS"/>
                                    </w:rPr>
                                    <w:t>1.2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23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it-IT"/>
                                    </w:rPr>
                                    <w:t>0.8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hsa-miR-23a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6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71b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6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664a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1246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is-IS"/>
                                    </w:rPr>
                                    <w:t>1.5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1913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456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73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800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4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877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0.8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1290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43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787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57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940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4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644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2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665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35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1469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1.1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158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42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38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521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6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531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2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646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659b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4708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1.6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5196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718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78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874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hr-HR"/>
                                    </w:rPr>
                                    <w:t>1.2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151a-5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7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371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tr-TR"/>
                                    </w:rPr>
                                    <w:t>hsa-miR-371b-3p</w:t>
                                  </w:r>
                                </w:p>
                              </w:tc>
                              <w:tc>
                                <w:tcPr>
                                  <w:tcW w:w="233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val="nb-NO"/>
                                    </w:rPr>
                                    <w:t>0.88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55pt;height:792pt;mso-wrap-distance-left:9pt;mso-wrap-distance-right:9pt;mso-wrap-distance-top:0pt;mso-wrap-distance-bottom:0pt;margin-top:90.05pt;mso-position-vertical-relative:page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6051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3719"/>
                        <w:gridCol w:w="2332"/>
                      </w:tblGrid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EEECE1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70" w:leader="none"/>
                              </w:tabs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EEECE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204-3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4.756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426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is-IS"/>
                              </w:rPr>
                              <w:t>18.6008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436b-3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8.716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657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0.57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795-5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is-IS"/>
                              </w:rPr>
                              <w:t>9.2380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450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is-IS"/>
                              </w:rPr>
                              <w:t>14.116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83-5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1.6509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669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3.5591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764-5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8408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630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8080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7-5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1.6907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497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551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5006-3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11.409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21-3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533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3a-5p</w:t>
                            </w:r>
                            <w:r>
                              <w:rPr>
                                <w:rFonts w:eastAsia="Symbol" w:cs="Symbol" w:ascii="Symbol" w:hAnsi="Symbol"/>
                                <w:lang w:val="tr-TR"/>
                              </w:rPr>
                              <w:t>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6767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513a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fi-FI"/>
                              </w:rPr>
                              <w:t>4.2979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484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377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23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uk-UA"/>
                              </w:rPr>
                              <w:t>1.3391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1249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0.8076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202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2767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25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17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197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0.842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178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4821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288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0.632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530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338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de-DE"/>
                              </w:rPr>
                              <w:t>hsa-miR-26a-2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is-IS"/>
                              </w:rPr>
                              <w:t>1.2181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23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it-IT"/>
                              </w:rPr>
                              <w:t>0.819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hsa-miR-23a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6676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71b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6388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664a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527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1246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is-IS"/>
                              </w:rPr>
                              <w:t>1.526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1913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198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456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739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800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404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877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0.8526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1290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430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787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5729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940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495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644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229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665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353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1469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1.152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158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4276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38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478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521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6436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531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2719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646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64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659b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86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4708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1.629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5196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521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718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789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874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hr-HR"/>
                              </w:rPr>
                              <w:t>1.2699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151a-5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7818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371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tr-TR"/>
                              </w:rPr>
                              <w:t>hsa-miR-371b-3p</w:t>
                            </w:r>
                          </w:p>
                        </w:tc>
                        <w:tc>
                          <w:tcPr>
                            <w:tcW w:w="233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val="nb-NO"/>
                              </w:rPr>
                              <w:t>0.88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 w:before="280" w:after="280"/>
        <w:jc w:val="both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</w:rPr>
        <w:t xml:space="preserve">Table S1.  </w:t>
      </w:r>
      <w:r>
        <w:rPr>
          <w:rFonts w:cs="Times" w:ascii="Times" w:hAnsi="Times"/>
        </w:rPr>
        <w:t>List of differentially expressed cellular miRNAs in miR-H1 transfected HOK. Fold change values compared with control mimic are provided. MiRNAs with ‘</w:t>
      </w:r>
      <w:r>
        <w:rPr>
          <w:rFonts w:eastAsia="Symbol" w:cs="Symbol" w:ascii="Symbol" w:hAnsi="Symbol"/>
          <w:lang w:val="tr-TR"/>
        </w:rPr>
        <w:t></w:t>
      </w:r>
      <w:r>
        <w:rPr>
          <w:rFonts w:cs="Times" w:ascii="Times" w:hAnsi="Times"/>
          <w:lang w:val="tr-TR"/>
        </w:rPr>
        <w:t>’ denotes FDR (Benjamini Hochberg Test) adjusted significance of p&lt;0.05.</w:t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295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10"/>
        <w:gridCol w:w="1812"/>
      </w:tblGrid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nnotation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old change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89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53.6377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59b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3.173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184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uk-UA"/>
              </w:rPr>
              <w:t>60.6539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5a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4.0309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943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8.479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321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4.4890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51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444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65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3.041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1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642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65b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4143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82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38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9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407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00b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59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88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7883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23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63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9c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88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let-7f-1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1436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14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830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9b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192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3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53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97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53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78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254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25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167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004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66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600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66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85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462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620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1694</w:t>
            </w:r>
          </w:p>
        </w:tc>
      </w:tr>
      <w:tr>
        <w:trPr>
          <w:trHeight w:val="519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18e-5p/hsa-miR-519a-5p/hsa-miR-519b-5p/hsa-miR-519c-5p/hsa-miR-522-5p/hsa-miR-523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053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let-7d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1372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915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.1379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9a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83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6b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1224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100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46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95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473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38-2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53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19b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270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04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t-IT"/>
              </w:rPr>
              <w:t>0.7394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60a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529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304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887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miR-205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1.2212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10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876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02a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uk-UA"/>
              </w:rPr>
              <w:t>0.7776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1313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31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802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511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6162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97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cs-CZ"/>
              </w:rPr>
              <w:t>1.1499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006-3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.1679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52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6978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64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474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82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1.1221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676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1246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92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134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9a-5p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0969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51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055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533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9166</w:t>
            </w:r>
          </w:p>
        </w:tc>
      </w:tr>
      <w:tr>
        <w:trPr>
          <w:trHeight w:val="118" w:hRule="atLeast"/>
        </w:trPr>
        <w:tc>
          <w:tcPr>
            <w:tcW w:w="3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75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0.8424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rFonts w:ascii="Times" w:hAnsi="Times" w:cs="Times"/>
          <w:lang w:val="tr-TR"/>
        </w:rPr>
      </w:pPr>
      <w:r>
        <w:rPr>
          <w:rFonts w:cs="Times" w:ascii="Times" w:hAnsi="Times"/>
          <w:b/>
        </w:rPr>
        <w:t xml:space="preserve">Table S2.  </w:t>
      </w:r>
      <w:r>
        <w:rPr>
          <w:rFonts w:cs="Times" w:ascii="Times" w:hAnsi="Times"/>
        </w:rPr>
        <w:t>List of differentially expressed cellular miRNAs in miR-K12-3-3p transfected HOK. Fold change values compared with control mimic are provided. MiRNAs with ‘</w:t>
      </w:r>
      <w:r>
        <w:rPr>
          <w:rFonts w:eastAsia="Symbol" w:cs="Symbol" w:ascii="Symbol" w:hAnsi="Symbol"/>
          <w:lang w:val="tr-TR"/>
        </w:rPr>
        <w:t></w:t>
      </w:r>
      <w:r>
        <w:rPr>
          <w:rFonts w:cs="Times" w:ascii="Times" w:hAnsi="Times"/>
          <w:lang w:val="tr-TR"/>
        </w:rPr>
        <w:t>’ denotes FDR (Benjamini Hochberg Test) adjusted significance of p&lt;0.05.</w:t>
      </w:r>
    </w:p>
    <w:p>
      <w:pPr>
        <w:pStyle w:val="Normal"/>
        <w:spacing w:lineRule="auto" w:line="480" w:before="280" w:after="280"/>
        <w:jc w:val="both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tbl>
      <w:tblPr>
        <w:tblW w:w="305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07"/>
        <w:gridCol w:w="1802"/>
      </w:tblGrid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nnotation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26-3p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8264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4-3p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2.0873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55a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943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48b-3p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037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3a-5p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9.6272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7a-5p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0941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935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1568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58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766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52-3p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3.3023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25-5p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2772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513b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5599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704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047</w:t>
            </w:r>
          </w:p>
        </w:tc>
      </w:tr>
      <w:tr>
        <w:trPr>
          <w:trHeight w:val="300" w:hRule="atLeast"/>
        </w:trPr>
        <w:tc>
          <w:tcPr>
            <w:tcW w:w="3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936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4697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</w:rPr>
        <w:t xml:space="preserve">Table S3.  </w:t>
      </w:r>
      <w:r>
        <w:rPr>
          <w:rFonts w:cs="Times" w:ascii="Times" w:hAnsi="Times"/>
        </w:rPr>
        <w:t xml:space="preserve">List of differentially expressed cellular miRNAs in miR-UL70-3p transfected HOK. Fold change values compared with control mimic are provided. </w:t>
      </w:r>
    </w:p>
    <w:p>
      <w:pPr>
        <w:pStyle w:val="Normal"/>
        <w:spacing w:lineRule="auto" w:line="480" w:before="280" w:after="280"/>
        <w:jc w:val="both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p>
      <w:pPr>
        <w:pStyle w:val="Normal"/>
        <w:spacing w:lineRule="auto" w:line="480" w:before="280" w:after="280"/>
        <w:jc w:val="both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p>
      <w:pPr>
        <w:pStyle w:val="Normal"/>
        <w:spacing w:lineRule="auto" w:line="480" w:before="280" w:after="280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tbl>
      <w:tblPr>
        <w:tblW w:w="285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58"/>
        <w:gridCol w:w="1877"/>
      </w:tblGrid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nnotation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old change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36b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70.7780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50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64.6993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006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65.1855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647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uk-UA"/>
              </w:rPr>
              <w:t>34.3919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26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76.6648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06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6.3575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69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23.7107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95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8.9502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57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49.1716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64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4.3679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77b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6.4541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004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3.2878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314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4.451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75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3755</w:t>
            </w:r>
          </w:p>
        </w:tc>
      </w:tr>
      <w:tr>
        <w:trPr>
          <w:trHeight w:val="165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56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5747</w:t>
            </w:r>
          </w:p>
        </w:tc>
      </w:tr>
      <w:tr>
        <w:trPr>
          <w:trHeight w:val="469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18e-5p/hsa-miR-519a-5p/hsa-miR-519b-5p/hsa-miR-519c-5p/hsa-miR-522-5p/hsa-miR-523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4709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miR-1255b-2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1900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7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6983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83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9048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630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cs-CZ"/>
              </w:rPr>
              <w:t>1.7836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9*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34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1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.4579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584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4626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25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0.136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56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482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let-7f-1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99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60a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835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miR-205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297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501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40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3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0.862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92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65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55a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7358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88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030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511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5743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911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0.880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924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8752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9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1.1269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78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356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97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817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miR-4505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uk-UA"/>
              </w:rPr>
              <w:t>0.7751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52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7283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30e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162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95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551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10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874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02a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7941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75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11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540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802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78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8758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90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329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16b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t-IT"/>
              </w:rPr>
              <w:t>0.8991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400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973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t-IT"/>
              </w:rPr>
              <w:t>0.8915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03a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58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7a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1.126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24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7742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36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084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676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0963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915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41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99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188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36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6641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44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448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16-5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1130</w:t>
            </w:r>
          </w:p>
        </w:tc>
      </w:tr>
      <w:tr>
        <w:trPr>
          <w:trHeight w:val="137" w:hRule="atLeast"/>
        </w:trPr>
        <w:tc>
          <w:tcPr>
            <w:tcW w:w="3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26-3p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0.8049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</w:rPr>
        <w:t xml:space="preserve">Table S4.  </w:t>
      </w:r>
      <w:r>
        <w:rPr>
          <w:rFonts w:cs="Times" w:ascii="Times" w:hAnsi="Times"/>
        </w:rPr>
        <w:t>List of differentially expressed cellular miRNAs in miR-H1 transfected Mφ. Fold change values compared with control mimic are provided. MiRNAs with ‘</w:t>
      </w:r>
      <w:r>
        <w:rPr>
          <w:rFonts w:eastAsia="Symbol" w:cs="Symbol" w:ascii="Symbol" w:hAnsi="Symbol"/>
          <w:lang w:val="tr-TR"/>
        </w:rPr>
        <w:t></w:t>
      </w:r>
      <w:r>
        <w:rPr>
          <w:rFonts w:cs="Times" w:ascii="Times" w:hAnsi="Times"/>
          <w:lang w:val="tr-TR"/>
        </w:rPr>
        <w:t>’ denotes FDR (Benjamini Hochberg Test) adjusted significance of p&lt;0.05.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275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29"/>
        <w:gridCol w:w="2019"/>
      </w:tblGrid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nnotation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>Fold Change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89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31.7484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184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3.7087</w:t>
            </w:r>
          </w:p>
        </w:tc>
      </w:tr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59b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3.5354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943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6.6020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51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6326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1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6370</w:t>
            </w:r>
          </w:p>
        </w:tc>
      </w:tr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3a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4340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88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uk-UA"/>
              </w:rPr>
              <w:t>0.3981</w:t>
            </w:r>
          </w:p>
        </w:tc>
      </w:tr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55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501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97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5623</w:t>
            </w:r>
          </w:p>
        </w:tc>
      </w:tr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miR-26a-2-3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867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55-3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5015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78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655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0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983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30a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3505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5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398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3-3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026</w:t>
            </w:r>
          </w:p>
        </w:tc>
      </w:tr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13a-3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3.1332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6a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693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let-7a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146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60b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201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8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4706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685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0.7248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3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112</w:t>
            </w:r>
          </w:p>
        </w:tc>
      </w:tr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664a-3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11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4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548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3a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29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142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535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61-3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2334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31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291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29a-3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516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95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757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5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58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93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867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874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uk-UA"/>
              </w:rPr>
              <w:t>1.3539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469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1577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91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034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2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443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378b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707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56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0.7091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57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6089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513b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cs-CZ"/>
              </w:rPr>
              <w:t>0.8311</w:t>
            </w:r>
          </w:p>
        </w:tc>
      </w:tr>
      <w:tr>
        <w:trPr>
          <w:trHeight w:val="38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36b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638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35-3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t-IT"/>
              </w:rPr>
              <w:t>0.8189</w:t>
            </w:r>
          </w:p>
        </w:tc>
      </w:tr>
      <w:tr>
        <w:trPr>
          <w:trHeight w:val="191" w:hRule="atLeast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86-5p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850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cs="Times" w:ascii="Times" w:hAnsi="Times"/>
          <w:b/>
        </w:rPr>
        <w:t xml:space="preserve">Table S5.  </w:t>
      </w:r>
      <w:r>
        <w:rPr>
          <w:rFonts w:cs="Times" w:ascii="Times" w:hAnsi="Times"/>
        </w:rPr>
        <w:t>List of differentially expressed cellular miRNAs in miR-K12-3-3p transfected Mφ. Fold change values compared with control mimic are provided. MiRNAs with ‘</w:t>
      </w:r>
      <w:r>
        <w:rPr>
          <w:rFonts w:eastAsia="Symbol" w:cs="Symbol" w:ascii="Symbol" w:hAnsi="Symbol"/>
          <w:lang w:val="tr-TR"/>
        </w:rPr>
        <w:t></w:t>
      </w:r>
      <w:r>
        <w:rPr>
          <w:rFonts w:cs="Times" w:ascii="Times" w:hAnsi="Times"/>
          <w:lang w:val="tr-TR"/>
        </w:rPr>
        <w:t>’ denotes FDR (Benjamini Hochberg Test) adjusted significance of p&lt;0.05.</w:t>
      </w:r>
      <w:r>
        <w:rPr>
          <w:rFonts w:cs="Times" w:ascii="Times" w:hAnsi="Times"/>
          <w:b/>
          <w:lang w:val="tr-TR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lang w:val="tr-TR"/>
        </w:rPr>
      </w:pPr>
      <w:r>
        <w:rPr>
          <w:rFonts w:cs="Times" w:ascii="Times" w:hAnsi="Times"/>
          <w:lang w:val="tr-TR"/>
        </w:rPr>
      </w:r>
    </w:p>
    <w:tbl>
      <w:tblPr>
        <w:tblW w:w="315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03"/>
        <w:gridCol w:w="2493"/>
      </w:tblGrid>
      <w:tr>
        <w:trPr>
          <w:trHeight w:val="467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nnotation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EECE1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</w:rPr>
              <w:t>Fold Change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3a-5p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8.8187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936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3.6886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935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2.4739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13b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8492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55a</w:t>
            </w:r>
            <w:r>
              <w:rPr>
                <w:rFonts w:eastAsia="Symbol" w:cs="Symbol" w:ascii="Symbol" w:hAnsi="Symbol"/>
                <w:lang w:val="tr-TR"/>
              </w:rPr>
              <w:t>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5473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58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7245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de-DE"/>
              </w:rPr>
              <w:t>hsa-miR-4508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6658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60a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814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587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666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7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uk-UA"/>
              </w:rPr>
              <w:t>0.7764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530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3242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264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cs-CZ"/>
              </w:rPr>
              <w:t>1.2225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42-3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7300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48b-3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921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15b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0.8213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7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7425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181d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0.8009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1913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560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19a-3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8487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21-3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010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sa-miR-33a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7971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675-3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8375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71b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553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940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158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3960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6107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5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t-IT"/>
              </w:rPr>
              <w:t>0.8688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79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1.5124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85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4410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286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675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68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hr-HR"/>
              </w:rPr>
              <w:t>1.1506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84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598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497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262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516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3120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644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2249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08-3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is-IS"/>
              </w:rPr>
              <w:t>1.5244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787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1.5874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4800-3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5308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5704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1868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665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1.2519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718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fi-FI"/>
              </w:rPr>
              <w:t>0.8387</w:t>
            </w:r>
          </w:p>
        </w:tc>
      </w:tr>
      <w:tr>
        <w:trPr>
          <w:trHeight w:val="234" w:hRule="atLeast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tr-TR"/>
              </w:rPr>
              <w:t>hsa-miR-98-5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nb-NO"/>
              </w:rPr>
              <w:t>0.7469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cs="Times" w:ascii="Times" w:hAnsi="Times"/>
          <w:b/>
        </w:rPr>
        <w:t xml:space="preserve">Table S6.  </w:t>
      </w:r>
      <w:r>
        <w:rPr>
          <w:rFonts w:cs="Times" w:ascii="Times" w:hAnsi="Times"/>
        </w:rPr>
        <w:t>List of differentially expressed cellular miRNAs in miR-UL70-3p transfected Mφ. Fold change values compared with control mimic are provided. MiRNAs with ‘</w:t>
      </w:r>
      <w:r>
        <w:rPr>
          <w:rFonts w:eastAsia="Symbol" w:cs="Symbol" w:ascii="Symbol" w:hAnsi="Symbol"/>
          <w:lang w:val="tr-TR"/>
        </w:rPr>
        <w:t></w:t>
      </w:r>
      <w:r>
        <w:rPr>
          <w:rFonts w:cs="Times" w:ascii="Times" w:hAnsi="Times"/>
          <w:lang w:val="tr-TR"/>
        </w:rPr>
        <w:t>’ denotes FDR (Benjamini Hochberg Test) adjusted significance of p&lt;0.05.</w:t>
      </w:r>
      <w:r>
        <w:rPr>
          <w:rFonts w:cs="Times" w:ascii="Times" w:hAnsi="Times"/>
          <w:b/>
          <w:lang w:val="tr-TR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tr-TR"/>
        </w:rPr>
      </w:pPr>
      <w:r>
        <w:rPr>
          <w:rFonts w:cs="Times" w:ascii="Times" w:hAnsi="Times"/>
          <w:b/>
          <w:lang w:val="tr-TR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4"/>
      <w:szCs w:val="24"/>
    </w:rPr>
  </w:style>
  <w:style w:type="character" w:styleId="Appleconvertedspace">
    <w:name w:val="apple-converted-space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NoSpacingChar">
    <w:name w:val="No Spacing Char"/>
    <w:qFormat/>
    <w:rPr>
      <w:rFonts w:ascii="PMingLiU;新細明體" w:hAnsi="PMingLiU;新細明體" w:eastAsia="Times New Roman" w:cs="PMingLiU;新細明體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/>
    <w:rPr>
      <w:rFonts w:ascii="Times New Roman" w:hAnsi="Times New Roman" w:eastAsia="Times New Roman" w:cs="Times New Roman"/>
      <w:sz w:val="27"/>
      <w:szCs w:val="27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</w:rPr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0:30:00Z</dcterms:created>
  <dc:creator>EG in leukemia</dc:creator>
  <dc:description/>
  <cp:keywords/>
  <dc:language>en-US</dc:language>
  <cp:lastModifiedBy>Afsar Naqvi</cp:lastModifiedBy>
  <dcterms:modified xsi:type="dcterms:W3CDTF">2018-02-22T20:30:00Z</dcterms:modified>
  <cp:revision>2</cp:revision>
  <dc:subject/>
  <dc:title/>
</cp:coreProperties>
</file>